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DEAEA" w14:textId="7F5CF8D4" w:rsidR="00C961D7" w:rsidRPr="00CD422D" w:rsidRDefault="0015789A" w:rsidP="00D510CE">
      <w:pPr>
        <w:widowControl w:val="0"/>
        <w:tabs>
          <w:tab w:val="left" w:pos="8460"/>
        </w:tabs>
        <w:autoSpaceDE w:val="0"/>
        <w:autoSpaceDN w:val="0"/>
        <w:adjustRightInd w:val="0"/>
        <w:spacing w:line="480" w:lineRule="auto"/>
        <w:ind w:hanging="709"/>
        <w:jc w:val="both"/>
        <w:rPr>
          <w:rFonts w:ascii="Arial" w:hAnsi="Arial" w:cs="Arial"/>
          <w:sz w:val="22"/>
          <w:szCs w:val="22"/>
          <w:lang w:val="en-US"/>
        </w:rPr>
      </w:pPr>
      <w:r w:rsidRPr="0015789A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="00C71FFA">
        <w:rPr>
          <w:rFonts w:ascii="Arial" w:hAnsi="Arial" w:cs="Arial"/>
          <w:b/>
          <w:bCs/>
          <w:sz w:val="22"/>
          <w:szCs w:val="22"/>
          <w:lang w:val="en-US"/>
        </w:rPr>
        <w:t>t</w:t>
      </w:r>
      <w:r w:rsidR="00C961D7" w:rsidRPr="0015789A">
        <w:rPr>
          <w:rFonts w:ascii="Arial" w:hAnsi="Arial" w:cs="Arial"/>
          <w:b/>
          <w:bCs/>
          <w:sz w:val="22"/>
          <w:szCs w:val="22"/>
          <w:lang w:val="en-US"/>
        </w:rPr>
        <w:t>able 3</w:t>
      </w:r>
      <w:r w:rsidR="00C961D7" w:rsidRPr="00CD422D">
        <w:rPr>
          <w:rFonts w:ascii="Arial" w:hAnsi="Arial" w:cs="Arial"/>
          <w:sz w:val="22"/>
          <w:szCs w:val="22"/>
          <w:lang w:val="en-US"/>
        </w:rPr>
        <w:t>. Definitions for the strength and direction of clinical recommendation.</w:t>
      </w:r>
      <w:r w:rsidR="00C961D7" w:rsidRPr="00CD422D">
        <w:rPr>
          <w:rFonts w:ascii="Arial" w:hAnsi="Arial" w:cs="Arial"/>
          <w:sz w:val="22"/>
          <w:szCs w:val="22"/>
          <w:vertAlign w:val="superscript"/>
          <w:lang w:val="en-US"/>
        </w:rPr>
        <w:t xml:space="preserve"> </w:t>
      </w:r>
    </w:p>
    <w:tbl>
      <w:tblPr>
        <w:tblStyle w:val="LightShading"/>
        <w:tblW w:w="9990" w:type="dxa"/>
        <w:tblInd w:w="-709" w:type="dxa"/>
        <w:tblLook w:val="04A0" w:firstRow="1" w:lastRow="0" w:firstColumn="1" w:lastColumn="0" w:noHBand="0" w:noVBand="1"/>
      </w:tblPr>
      <w:tblGrid>
        <w:gridCol w:w="4017"/>
        <w:gridCol w:w="5973"/>
      </w:tblGrid>
      <w:tr w:rsidR="00C61CAA" w:rsidRPr="00CD422D" w14:paraId="2D4BC99F" w14:textId="77777777" w:rsidTr="00D510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7" w:type="dxa"/>
            <w:shd w:val="clear" w:color="auto" w:fill="auto"/>
            <w:vAlign w:val="center"/>
          </w:tcPr>
          <w:p w14:paraId="740A1EAC" w14:textId="77777777" w:rsidR="00C961D7" w:rsidRPr="00CD422D" w:rsidRDefault="00C961D7" w:rsidP="00BE280A">
            <w:pPr>
              <w:tabs>
                <w:tab w:val="left" w:pos="8460"/>
              </w:tabs>
              <w:spacing w:line="360" w:lineRule="auto"/>
              <w:jc w:val="center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>Recommendation strength</w:t>
            </w:r>
          </w:p>
        </w:tc>
        <w:tc>
          <w:tcPr>
            <w:tcW w:w="5973" w:type="dxa"/>
            <w:shd w:val="clear" w:color="auto" w:fill="auto"/>
            <w:vAlign w:val="center"/>
          </w:tcPr>
          <w:p w14:paraId="43479C81" w14:textId="77777777" w:rsidR="00C961D7" w:rsidRPr="00CD422D" w:rsidRDefault="00C961D7" w:rsidP="00BE280A">
            <w:pPr>
              <w:tabs>
                <w:tab w:val="left" w:pos="846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>Definition</w:t>
            </w:r>
          </w:p>
        </w:tc>
      </w:tr>
      <w:tr w:rsidR="00C61CAA" w:rsidRPr="00CD422D" w14:paraId="607606FA" w14:textId="77777777" w:rsidTr="00D5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7" w:type="dxa"/>
            <w:shd w:val="clear" w:color="auto" w:fill="auto"/>
          </w:tcPr>
          <w:p w14:paraId="4F829A8C" w14:textId="77777777" w:rsidR="00C961D7" w:rsidRPr="00CD422D" w:rsidRDefault="00C961D7" w:rsidP="00BE280A">
            <w:pPr>
              <w:tabs>
                <w:tab w:val="left" w:pos="8460"/>
              </w:tabs>
              <w:spacing w:line="360" w:lineRule="auto"/>
              <w:jc w:val="center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</w:p>
          <w:p w14:paraId="606FD921" w14:textId="77777777" w:rsidR="00C961D7" w:rsidRPr="00CD422D" w:rsidRDefault="00C961D7" w:rsidP="00BE280A">
            <w:pPr>
              <w:tabs>
                <w:tab w:val="left" w:pos="8460"/>
              </w:tabs>
              <w:spacing w:line="360" w:lineRule="auto"/>
              <w:jc w:val="center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>Strong</w:t>
            </w:r>
          </w:p>
        </w:tc>
        <w:tc>
          <w:tcPr>
            <w:tcW w:w="5973" w:type="dxa"/>
            <w:shd w:val="clear" w:color="auto" w:fill="auto"/>
          </w:tcPr>
          <w:p w14:paraId="3DE9B2E3" w14:textId="77777777" w:rsidR="00C961D7" w:rsidRPr="00CD422D" w:rsidRDefault="00C961D7" w:rsidP="00BE280A">
            <w:pPr>
              <w:tabs>
                <w:tab w:val="left" w:pos="846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</w:p>
          <w:p w14:paraId="49807785" w14:textId="77777777" w:rsidR="00C961D7" w:rsidRPr="00CD422D" w:rsidRDefault="00C961D7" w:rsidP="00BE280A">
            <w:pPr>
              <w:tabs>
                <w:tab w:val="left" w:pos="846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>Evidence strongly supports the recommendation of this intervention</w:t>
            </w:r>
          </w:p>
        </w:tc>
      </w:tr>
      <w:tr w:rsidR="00C61CAA" w:rsidRPr="00CD422D" w14:paraId="0D1E85BA" w14:textId="77777777" w:rsidTr="00D510CE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7" w:type="dxa"/>
            <w:shd w:val="clear" w:color="auto" w:fill="auto"/>
          </w:tcPr>
          <w:p w14:paraId="2AF6809C" w14:textId="77777777" w:rsidR="00C961D7" w:rsidRPr="00CD422D" w:rsidRDefault="00C961D7" w:rsidP="00BE280A">
            <w:pPr>
              <w:tabs>
                <w:tab w:val="left" w:pos="8460"/>
              </w:tabs>
              <w:spacing w:line="360" w:lineRule="auto"/>
              <w:jc w:val="center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>In favor</w:t>
            </w:r>
          </w:p>
        </w:tc>
        <w:tc>
          <w:tcPr>
            <w:tcW w:w="5973" w:type="dxa"/>
            <w:shd w:val="clear" w:color="auto" w:fill="auto"/>
          </w:tcPr>
          <w:p w14:paraId="4DB0A7B4" w14:textId="77777777" w:rsidR="00C961D7" w:rsidRPr="00CD422D" w:rsidRDefault="00C961D7" w:rsidP="00BE280A">
            <w:pPr>
              <w:tabs>
                <w:tab w:val="left" w:pos="84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>Evidence favors the recommendation of this intervention</w:t>
            </w:r>
          </w:p>
        </w:tc>
      </w:tr>
      <w:tr w:rsidR="00C61CAA" w:rsidRPr="00CD422D" w14:paraId="02D41F08" w14:textId="77777777" w:rsidTr="00D5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7" w:type="dxa"/>
            <w:shd w:val="clear" w:color="auto" w:fill="auto"/>
          </w:tcPr>
          <w:p w14:paraId="66FCE22C" w14:textId="77777777" w:rsidR="00C961D7" w:rsidRPr="00CD422D" w:rsidRDefault="00C961D7" w:rsidP="00BE280A">
            <w:pPr>
              <w:tabs>
                <w:tab w:val="left" w:pos="8460"/>
              </w:tabs>
              <w:spacing w:line="360" w:lineRule="auto"/>
              <w:jc w:val="center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>Weak</w:t>
            </w:r>
          </w:p>
        </w:tc>
        <w:tc>
          <w:tcPr>
            <w:tcW w:w="5973" w:type="dxa"/>
            <w:shd w:val="clear" w:color="auto" w:fill="auto"/>
          </w:tcPr>
          <w:p w14:paraId="0E7D9545" w14:textId="77777777" w:rsidR="00C961D7" w:rsidRPr="00CD422D" w:rsidRDefault="00C961D7" w:rsidP="00BE280A">
            <w:pPr>
              <w:tabs>
                <w:tab w:val="left" w:pos="846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>Evidence suggests recommending this intervention after other alternatives have been considered</w:t>
            </w:r>
          </w:p>
        </w:tc>
      </w:tr>
      <w:tr w:rsidR="00C61CAA" w:rsidRPr="00CD422D" w14:paraId="671F7274" w14:textId="77777777" w:rsidTr="00D510CE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7" w:type="dxa"/>
            <w:shd w:val="clear" w:color="auto" w:fill="auto"/>
          </w:tcPr>
          <w:p w14:paraId="1EB73AC5" w14:textId="77777777" w:rsidR="00C961D7" w:rsidRPr="00CD422D" w:rsidRDefault="00C961D7" w:rsidP="00BE280A">
            <w:pPr>
              <w:tabs>
                <w:tab w:val="left" w:pos="8460"/>
              </w:tabs>
              <w:spacing w:line="360" w:lineRule="auto"/>
              <w:jc w:val="center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>Expert opinion for/supports</w:t>
            </w:r>
          </w:p>
        </w:tc>
        <w:tc>
          <w:tcPr>
            <w:tcW w:w="5973" w:type="dxa"/>
            <w:shd w:val="clear" w:color="auto" w:fill="auto"/>
          </w:tcPr>
          <w:p w14:paraId="76564845" w14:textId="77777777" w:rsidR="00C961D7" w:rsidRPr="00CD422D" w:rsidRDefault="00C961D7" w:rsidP="00BE280A">
            <w:pPr>
              <w:tabs>
                <w:tab w:val="left" w:pos="84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>Evidence is lacking; the level of certainty is low. Expert opinion guides the recommendation of this intervention.</w:t>
            </w:r>
          </w:p>
        </w:tc>
      </w:tr>
      <w:tr w:rsidR="00C61CAA" w:rsidRPr="00CD422D" w14:paraId="631E0D46" w14:textId="77777777" w:rsidTr="00D5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7" w:type="dxa"/>
            <w:shd w:val="clear" w:color="auto" w:fill="auto"/>
          </w:tcPr>
          <w:p w14:paraId="3C76C1DA" w14:textId="77777777" w:rsidR="00C961D7" w:rsidRPr="00CD422D" w:rsidRDefault="00C961D7" w:rsidP="00BE280A">
            <w:pPr>
              <w:tabs>
                <w:tab w:val="left" w:pos="8460"/>
              </w:tabs>
              <w:spacing w:line="360" w:lineRule="auto"/>
              <w:jc w:val="center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>Expert opinion questions the use</w:t>
            </w:r>
          </w:p>
        </w:tc>
        <w:tc>
          <w:tcPr>
            <w:tcW w:w="5973" w:type="dxa"/>
            <w:shd w:val="clear" w:color="auto" w:fill="auto"/>
          </w:tcPr>
          <w:p w14:paraId="32F7AFBF" w14:textId="77777777" w:rsidR="00C961D7" w:rsidRPr="00CD422D" w:rsidRDefault="00C961D7" w:rsidP="00BE280A">
            <w:pPr>
              <w:tabs>
                <w:tab w:val="left" w:pos="846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>Evidence is lacking; the level of certainty is low. Expert opinion questions the recommendation of this intervention.</w:t>
            </w:r>
          </w:p>
        </w:tc>
      </w:tr>
      <w:tr w:rsidR="00C61CAA" w:rsidRPr="00CD422D" w14:paraId="394B2B93" w14:textId="77777777" w:rsidTr="00D510CE">
        <w:trPr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7" w:type="dxa"/>
            <w:shd w:val="clear" w:color="auto" w:fill="auto"/>
          </w:tcPr>
          <w:p w14:paraId="12F01CEF" w14:textId="77777777" w:rsidR="00C961D7" w:rsidRPr="00CD422D" w:rsidRDefault="00C961D7" w:rsidP="00BE280A">
            <w:pPr>
              <w:tabs>
                <w:tab w:val="left" w:pos="8460"/>
              </w:tabs>
              <w:spacing w:line="360" w:lineRule="auto"/>
              <w:jc w:val="center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>Expert opinion against</w:t>
            </w:r>
          </w:p>
        </w:tc>
        <w:tc>
          <w:tcPr>
            <w:tcW w:w="5973" w:type="dxa"/>
            <w:shd w:val="clear" w:color="auto" w:fill="auto"/>
          </w:tcPr>
          <w:p w14:paraId="2092C2E2" w14:textId="77777777" w:rsidR="00C961D7" w:rsidRPr="00CD422D" w:rsidRDefault="00C961D7" w:rsidP="00BE280A">
            <w:pPr>
              <w:tabs>
                <w:tab w:val="left" w:pos="84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>Evidence is lacking; the level of certainty is low. Expert opinion suggests not recommending this intervention.</w:t>
            </w:r>
          </w:p>
        </w:tc>
      </w:tr>
      <w:tr w:rsidR="00C61CAA" w:rsidRPr="00CD422D" w14:paraId="10F5DC13" w14:textId="77777777" w:rsidTr="00D5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7" w:type="dxa"/>
            <w:shd w:val="clear" w:color="auto" w:fill="auto"/>
          </w:tcPr>
          <w:p w14:paraId="13D36738" w14:textId="77777777" w:rsidR="00C961D7" w:rsidRPr="00CD422D" w:rsidRDefault="00C961D7" w:rsidP="00BE280A">
            <w:pPr>
              <w:tabs>
                <w:tab w:val="left" w:pos="8460"/>
              </w:tabs>
              <w:spacing w:line="360" w:lineRule="auto"/>
              <w:jc w:val="center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>Against</w:t>
            </w:r>
          </w:p>
        </w:tc>
        <w:tc>
          <w:tcPr>
            <w:tcW w:w="5973" w:type="dxa"/>
            <w:shd w:val="clear" w:color="auto" w:fill="auto"/>
          </w:tcPr>
          <w:p w14:paraId="302B8764" w14:textId="77777777" w:rsidR="00C961D7" w:rsidRPr="00CD422D" w:rsidRDefault="00C961D7" w:rsidP="00BE280A">
            <w:pPr>
              <w:tabs>
                <w:tab w:val="left" w:pos="846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>Evidence suggests not recommending this intervention (ineffective or harmful).</w:t>
            </w:r>
          </w:p>
        </w:tc>
      </w:tr>
    </w:tbl>
    <w:p w14:paraId="7D0FEBA6" w14:textId="77777777" w:rsidR="00C961D7" w:rsidRPr="00CD422D" w:rsidRDefault="00C961D7" w:rsidP="00C961D7">
      <w:pPr>
        <w:pStyle w:val="Default"/>
        <w:spacing w:line="480" w:lineRule="auto"/>
        <w:rPr>
          <w:rFonts w:ascii="Arial" w:hAnsi="Arial" w:cs="Arial"/>
          <w:color w:val="auto"/>
          <w:sz w:val="22"/>
          <w:szCs w:val="22"/>
          <w:lang w:val="en-US"/>
        </w:rPr>
        <w:sectPr w:rsidR="00C961D7" w:rsidRPr="00CD422D" w:rsidSect="00C961D7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bookmarkStart w:id="0" w:name="_Hlk22721075"/>
      <w:bookmarkStart w:id="1" w:name="_Toc522013910"/>
      <w:bookmarkEnd w:id="0"/>
    </w:p>
    <w:bookmarkEnd w:id="1"/>
    <w:p w14:paraId="6C0200B8" w14:textId="77777777" w:rsidR="00C61CAA" w:rsidRPr="00C967B0" w:rsidRDefault="00C61CAA" w:rsidP="00C967B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18"/>
          <w:szCs w:val="22"/>
          <w:lang w:val="en-US"/>
        </w:rPr>
      </w:pPr>
    </w:p>
    <w:sectPr w:rsidR="00C61CAA" w:rsidRPr="00C967B0" w:rsidSect="00DA3411">
      <w:pgSz w:w="11906" w:h="16838" w:code="9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414BC"/>
    <w:multiLevelType w:val="hybridMultilevel"/>
    <w:tmpl w:val="62E0967C"/>
    <w:lvl w:ilvl="0" w:tplc="802E058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5441F1"/>
    <w:multiLevelType w:val="hybridMultilevel"/>
    <w:tmpl w:val="17F2EE1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402E9C"/>
    <w:multiLevelType w:val="hybridMultilevel"/>
    <w:tmpl w:val="A29478CA"/>
    <w:lvl w:ilvl="0" w:tplc="802E058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390704"/>
    <w:multiLevelType w:val="hybridMultilevel"/>
    <w:tmpl w:val="A466711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826DCC"/>
    <w:multiLevelType w:val="multilevel"/>
    <w:tmpl w:val="D0947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1C56D90"/>
    <w:multiLevelType w:val="hybridMultilevel"/>
    <w:tmpl w:val="E6F4AAE6"/>
    <w:lvl w:ilvl="0" w:tplc="D6B8CC94">
      <w:numFmt w:val="bullet"/>
      <w:lvlText w:val="-"/>
      <w:lvlJc w:val="left"/>
      <w:pPr>
        <w:ind w:left="4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 w15:restartNumberingAfterBreak="0">
    <w:nsid w:val="48B3416B"/>
    <w:multiLevelType w:val="hybridMultilevel"/>
    <w:tmpl w:val="B456D82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D55616"/>
    <w:multiLevelType w:val="hybridMultilevel"/>
    <w:tmpl w:val="C24EB48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8707EB"/>
    <w:multiLevelType w:val="hybridMultilevel"/>
    <w:tmpl w:val="E084D14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4E4873"/>
    <w:multiLevelType w:val="hybridMultilevel"/>
    <w:tmpl w:val="4E6020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5060969">
    <w:abstractNumId w:val="9"/>
  </w:num>
  <w:num w:numId="2" w16cid:durableId="2031104902">
    <w:abstractNumId w:val="3"/>
  </w:num>
  <w:num w:numId="3" w16cid:durableId="2077435154">
    <w:abstractNumId w:val="6"/>
  </w:num>
  <w:num w:numId="4" w16cid:durableId="1260287300">
    <w:abstractNumId w:val="4"/>
  </w:num>
  <w:num w:numId="5" w16cid:durableId="1144739041">
    <w:abstractNumId w:val="8"/>
  </w:num>
  <w:num w:numId="6" w16cid:durableId="2086684486">
    <w:abstractNumId w:val="2"/>
  </w:num>
  <w:num w:numId="7" w16cid:durableId="1389066825">
    <w:abstractNumId w:val="0"/>
  </w:num>
  <w:num w:numId="8" w16cid:durableId="2099867721">
    <w:abstractNumId w:val="5"/>
  </w:num>
  <w:num w:numId="9" w16cid:durableId="1516378374">
    <w:abstractNumId w:val="1"/>
  </w:num>
  <w:num w:numId="10" w16cid:durableId="17775985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5B2"/>
    <w:rsid w:val="00043AD9"/>
    <w:rsid w:val="000637AB"/>
    <w:rsid w:val="00090AB8"/>
    <w:rsid w:val="000C477B"/>
    <w:rsid w:val="000C59A6"/>
    <w:rsid w:val="000F31AC"/>
    <w:rsid w:val="001140DE"/>
    <w:rsid w:val="0015789A"/>
    <w:rsid w:val="001E3B9D"/>
    <w:rsid w:val="00225C38"/>
    <w:rsid w:val="00261312"/>
    <w:rsid w:val="002679BB"/>
    <w:rsid w:val="002C7857"/>
    <w:rsid w:val="00301DC3"/>
    <w:rsid w:val="00320AD5"/>
    <w:rsid w:val="003540CF"/>
    <w:rsid w:val="003544F2"/>
    <w:rsid w:val="00357309"/>
    <w:rsid w:val="00384785"/>
    <w:rsid w:val="003C6313"/>
    <w:rsid w:val="003E71CA"/>
    <w:rsid w:val="00410B4E"/>
    <w:rsid w:val="00477CC6"/>
    <w:rsid w:val="004E5CC5"/>
    <w:rsid w:val="006112C1"/>
    <w:rsid w:val="00611D42"/>
    <w:rsid w:val="006214E4"/>
    <w:rsid w:val="00624AAF"/>
    <w:rsid w:val="006767C0"/>
    <w:rsid w:val="00687E02"/>
    <w:rsid w:val="00693418"/>
    <w:rsid w:val="006C24D7"/>
    <w:rsid w:val="006D1D50"/>
    <w:rsid w:val="006D41D1"/>
    <w:rsid w:val="006E15CC"/>
    <w:rsid w:val="00746F73"/>
    <w:rsid w:val="00754049"/>
    <w:rsid w:val="007605E0"/>
    <w:rsid w:val="0079501F"/>
    <w:rsid w:val="007960F1"/>
    <w:rsid w:val="007D7245"/>
    <w:rsid w:val="007F75D0"/>
    <w:rsid w:val="00820398"/>
    <w:rsid w:val="00876E34"/>
    <w:rsid w:val="00882BDD"/>
    <w:rsid w:val="00926AB7"/>
    <w:rsid w:val="009275B2"/>
    <w:rsid w:val="00985984"/>
    <w:rsid w:val="009A3A21"/>
    <w:rsid w:val="009F3984"/>
    <w:rsid w:val="00A07ED3"/>
    <w:rsid w:val="00A12D71"/>
    <w:rsid w:val="00A24AF7"/>
    <w:rsid w:val="00A57A7F"/>
    <w:rsid w:val="00A777D7"/>
    <w:rsid w:val="00AA442D"/>
    <w:rsid w:val="00AD6677"/>
    <w:rsid w:val="00AF7B4F"/>
    <w:rsid w:val="00B212EF"/>
    <w:rsid w:val="00B425FF"/>
    <w:rsid w:val="00B4794A"/>
    <w:rsid w:val="00B649D1"/>
    <w:rsid w:val="00B92C18"/>
    <w:rsid w:val="00C26601"/>
    <w:rsid w:val="00C61CAA"/>
    <w:rsid w:val="00C71FFA"/>
    <w:rsid w:val="00C961D7"/>
    <w:rsid w:val="00C967B0"/>
    <w:rsid w:val="00CD422D"/>
    <w:rsid w:val="00D26EEE"/>
    <w:rsid w:val="00D41883"/>
    <w:rsid w:val="00D510CE"/>
    <w:rsid w:val="00DA2090"/>
    <w:rsid w:val="00DA3411"/>
    <w:rsid w:val="00DA4967"/>
    <w:rsid w:val="00DA5441"/>
    <w:rsid w:val="00DD04C7"/>
    <w:rsid w:val="00E10D55"/>
    <w:rsid w:val="00E11735"/>
    <w:rsid w:val="00E377D6"/>
    <w:rsid w:val="00E91A22"/>
    <w:rsid w:val="00E954E1"/>
    <w:rsid w:val="00EA5308"/>
    <w:rsid w:val="00EA6DE8"/>
    <w:rsid w:val="00EC472B"/>
    <w:rsid w:val="00EE5FEC"/>
    <w:rsid w:val="00F007C6"/>
    <w:rsid w:val="00F545A3"/>
    <w:rsid w:val="00F73A81"/>
    <w:rsid w:val="00FB1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A746EA"/>
  <w14:defaultImageDpi w14:val="300"/>
  <w15:docId w15:val="{ABB45531-6A36-4D85-AF77-2DE66332C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1A2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E15C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46F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46F73"/>
  </w:style>
  <w:style w:type="character" w:customStyle="1" w:styleId="CommentTextChar">
    <w:name w:val="Comment Text Char"/>
    <w:basedOn w:val="DefaultParagraphFont"/>
    <w:link w:val="CommentText"/>
    <w:uiPriority w:val="99"/>
    <w:rsid w:val="00746F7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F7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F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F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F73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link w:val="DefaultChar"/>
    <w:rsid w:val="00DA3411"/>
    <w:pPr>
      <w:autoSpaceDE w:val="0"/>
      <w:autoSpaceDN w:val="0"/>
      <w:adjustRightInd w:val="0"/>
    </w:pPr>
    <w:rPr>
      <w:rFonts w:ascii="Calibri" w:eastAsiaTheme="minorHAnsi" w:hAnsi="Calibri" w:cs="Calibri"/>
      <w:color w:val="000000"/>
    </w:rPr>
  </w:style>
  <w:style w:type="character" w:customStyle="1" w:styleId="DefaultChar">
    <w:name w:val="Default Char"/>
    <w:basedOn w:val="DefaultParagraphFont"/>
    <w:link w:val="Default"/>
    <w:rsid w:val="00DA3411"/>
    <w:rPr>
      <w:rFonts w:ascii="Calibri" w:eastAsiaTheme="minorHAnsi" w:hAnsi="Calibri" w:cs="Calibri"/>
      <w:color w:val="000000"/>
    </w:rPr>
  </w:style>
  <w:style w:type="table" w:styleId="LightShading">
    <w:name w:val="Light Shading"/>
    <w:basedOn w:val="TableNormal"/>
    <w:uiPriority w:val="60"/>
    <w:rsid w:val="00C961D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961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D41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2</Pages>
  <Words>133</Words>
  <Characters>76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Chambrone</dc:creator>
  <cp:keywords/>
  <dc:description/>
  <cp:lastModifiedBy>Fernando Suárez López del Amo</cp:lastModifiedBy>
  <cp:revision>26</cp:revision>
  <dcterms:created xsi:type="dcterms:W3CDTF">2021-10-11T11:57:00Z</dcterms:created>
  <dcterms:modified xsi:type="dcterms:W3CDTF">2022-04-01T11:04:00Z</dcterms:modified>
</cp:coreProperties>
</file>